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F4CEC" w14:textId="77777777" w:rsidR="0044091D" w:rsidRPr="00B758FB" w:rsidRDefault="0044091D" w:rsidP="0044091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758FB">
        <w:rPr>
          <w:rStyle w:val="Ninguno"/>
          <w:rFonts w:ascii="Times New Roman" w:hAnsi="Times New Roman" w:cs="Times New Roman"/>
          <w:b/>
          <w:sz w:val="24"/>
          <w:szCs w:val="24"/>
        </w:rPr>
        <w:t>Screening protocol</w:t>
      </w:r>
    </w:p>
    <w:p w14:paraId="3266FC30" w14:textId="77777777" w:rsidR="00B758FB" w:rsidRPr="00B758FB" w:rsidRDefault="0044091D" w:rsidP="00B758FB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Inhalation of </w:t>
      </w:r>
      <w:r w:rsidRPr="00B758FB">
        <w:rPr>
          <w:rStyle w:val="Ninguno"/>
          <w:rFonts w:ascii="Times New Roman" w:eastAsia="Times" w:hAnsi="Times New Roman" w:cs="Times New Roman"/>
          <w:i/>
          <w:sz w:val="24"/>
          <w:szCs w:val="24"/>
        </w:rPr>
        <w:t>C. trachomatis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aerosols can cause laboratory acquired infections</w:t>
      </w:r>
      <w:r w:rsidR="00B758FB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B758FB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fldChar w:fldCharType="begin"/>
      </w:r>
      <w:r w:rsidR="00B758FB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instrText xml:space="preserve"> ADDIN EN.CITE &lt;EndNote&gt;&lt;Cite&gt;&lt;Author&gt;Sewell&lt;/Author&gt;&lt;Year&gt;1995&lt;/Year&gt;&lt;RecNum&gt;457&lt;/RecNum&gt;&lt;DisplayText&gt;(Sewell, 1995)&lt;/DisplayText&gt;&lt;record&gt;&lt;rec-number&gt;457&lt;/rec-number&gt;&lt;foreign-keys&gt;&lt;key app="EN" db-id="52zaxww2q5twevefd24p9zwvesa9rdfsevf5" timestamp="1538303829"&gt;457&lt;/key&gt;&lt;/foreign-keys&gt;&lt;ref-type name="Journal Article"&gt;17&lt;/ref-type&gt;&lt;contributors&gt;&lt;authors&gt;&lt;author&gt;Sewell, D. L.&lt;/author&gt;&lt;/authors&gt;&lt;/contributors&gt;&lt;auth-address&gt;Pathology and Laboratory Medicine Service, Veterans Affairs Medical Center, Portland, Oregon 97201, USA.&lt;/auth-address&gt;&lt;titles&gt;&lt;title&gt;Laboratory-associated infections and biosafety&lt;/title&gt;&lt;secondary-title&gt;Clin Microbiol Rev&lt;/secondary-title&gt;&lt;/titles&gt;&lt;periodical&gt;&lt;full-title&gt;Clin Microbiol Rev&lt;/full-title&gt;&lt;/periodical&gt;&lt;pages&gt;389-405&lt;/pages&gt;&lt;volume&gt;8&lt;/volume&gt;&lt;number&gt;3&lt;/number&gt;&lt;edition&gt;1995/07/01&lt;/edition&gt;&lt;keywords&gt;&lt;keyword&gt;Containment of Biohazards/*standards&lt;/keyword&gt;&lt;keyword&gt;History, 20th Century&lt;/keyword&gt;&lt;keyword&gt;Humans&lt;/keyword&gt;&lt;keyword&gt;Laboratory Infection/history/*microbiology/transmission&lt;/keyword&gt;&lt;keyword&gt;Risk Assessment&lt;/keyword&gt;&lt;keyword&gt;Safety Management&lt;/keyword&gt;&lt;/keywords&gt;&lt;dates&gt;&lt;year&gt;1995&lt;/year&gt;&lt;pub-dates&gt;&lt;date&gt;Jul&lt;/date&gt;&lt;/pub-dates&gt;&lt;/dates&gt;&lt;isbn&gt;0893-8512 (Print)&amp;#xD;0893-8512 (Linking)&lt;/isbn&gt;&lt;accession-num&gt;7553572&lt;/accession-num&gt;&lt;urls&gt;&lt;related-urls&gt;&lt;url&gt;https://www.ncbi.nlm.nih.gov/pubmed/7553572&lt;/url&gt;&lt;/related-urls&gt;&lt;/urls&gt;&lt;custom2&gt;PMC174631&lt;/custom2&gt;&lt;/record&gt;&lt;/Cite&gt;&lt;/EndNote&gt;</w:instrText>
      </w:r>
      <w:r w:rsidR="00B758FB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fldChar w:fldCharType="separate"/>
      </w:r>
      <w:r w:rsidR="00B758FB" w:rsidRPr="00B758FB">
        <w:rPr>
          <w:rStyle w:val="Ninguno"/>
          <w:rFonts w:ascii="Times New Roman" w:eastAsia="Times" w:hAnsi="Times New Roman" w:cs="Times New Roman"/>
          <w:noProof/>
          <w:sz w:val="24"/>
          <w:szCs w:val="24"/>
        </w:rPr>
        <w:t>(Sewell, 1995)</w:t>
      </w:r>
      <w:r w:rsidR="00B758FB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fldChar w:fldCharType="end"/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, and handling of infectious liquids should be performed in a</w:t>
      </w:r>
      <w:r w:rsidRPr="00B758FB" w:rsidDel="007152D2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class II safety cabinet (EN 12469 Certified).  </w:t>
      </w:r>
      <w:r w:rsidR="00491B39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For this screen all work proceeding fixation of infections were performed manually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us</w:t>
      </w:r>
      <w:r w:rsidR="00491B39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ing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electronic multichannel pipettes and a 96 well aspiration system (</w:t>
      </w:r>
      <w:proofErr w:type="spellStart"/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Intergra</w:t>
      </w:r>
      <w:proofErr w:type="spellEnd"/>
      <w:r w:rsidR="00491B39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proofErr w:type="spellStart"/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VacuSafe</w:t>
      </w:r>
      <w:proofErr w:type="spellEnd"/>
      <w:r w:rsidR="00491B39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, VWR, Sweden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) inside a safety cabinet. The procedure may be automatized using smaller liquid handling systems that fits inside the safety cabinet or fully integrated systems.</w:t>
      </w:r>
      <w:r w:rsidR="00B758FB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733A07"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>This protocol describes screening using 96-well plate</w:t>
      </w:r>
      <w:r w:rsidR="00FB7AA1"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 format</w:t>
      </w:r>
      <w:r w:rsidR="00B758FB"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. </w:t>
      </w:r>
      <w:r w:rsidR="00733A07"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The screen could likely be transferred to 384-well format using the </w:t>
      </w:r>
      <w:proofErr w:type="spellStart"/>
      <w:r w:rsidR="00733A07"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>mCherry</w:t>
      </w:r>
      <w:proofErr w:type="spellEnd"/>
      <w:r w:rsidR="00733A07"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 strain with adjustments of volumes</w:t>
      </w:r>
      <w:r w:rsidR="00FB7AA1"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 only</w:t>
      </w:r>
      <w:r w:rsidR="00733A07"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>.</w:t>
      </w:r>
    </w:p>
    <w:p w14:paraId="33E57A0E" w14:textId="77777777" w:rsidR="00B758FB" w:rsidRPr="00B758FB" w:rsidRDefault="00B758FB" w:rsidP="00B758FB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</w:pPr>
    </w:p>
    <w:p w14:paraId="058842E8" w14:textId="77777777" w:rsidR="004436B2" w:rsidRPr="00B758FB" w:rsidRDefault="00B758FB" w:rsidP="00B758FB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Fixation is not necessary when detecting </w:t>
      </w:r>
      <w:proofErr w:type="spellStart"/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>mCherry</w:t>
      </w:r>
      <w:proofErr w:type="spellEnd"/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 fluorescence but allows screening at later time points and inactivates the infectious </w:t>
      </w:r>
      <w:r w:rsidRPr="00B758FB">
        <w:rPr>
          <w:rStyle w:val="Ninguno"/>
          <w:rFonts w:ascii="Times New Roman" w:eastAsia="Times" w:hAnsi="Times New Roman" w:cs="Times New Roman"/>
          <w:i/>
          <w:color w:val="auto"/>
          <w:sz w:val="24"/>
          <w:szCs w:val="24"/>
        </w:rPr>
        <w:t>Chlamydia</w:t>
      </w:r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. Paraformaldehyde fixation is preferable to methanol when detecting </w:t>
      </w:r>
      <w:proofErr w:type="spellStart"/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>mCherry</w:t>
      </w:r>
      <w:proofErr w:type="spellEnd"/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 fluorescence since the latter reduces the fluorescence intensity of </w:t>
      </w:r>
      <w:proofErr w:type="spellStart"/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>mCherry</w:t>
      </w:r>
      <w:proofErr w:type="spellEnd"/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. When using methanol fixation prior to immunostaining, it is imperative to ensure that the cells don’t dry out </w:t>
      </w:r>
      <w:r w:rsidR="006C1A53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and </w:t>
      </w:r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>we recommend fast replacement of methanol with blocking buffer after fixation.</w:t>
      </w:r>
    </w:p>
    <w:p w14:paraId="577B6D43" w14:textId="77777777" w:rsidR="00733A07" w:rsidRPr="00B758FB" w:rsidRDefault="00733A07" w:rsidP="0044091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b/>
          <w:color w:val="auto"/>
          <w:sz w:val="24"/>
          <w:szCs w:val="24"/>
          <w:lang w:eastAsia="en-US"/>
        </w:rPr>
      </w:pPr>
    </w:p>
    <w:p w14:paraId="351B78E9" w14:textId="77777777" w:rsidR="0044091D" w:rsidRPr="00B758FB" w:rsidRDefault="0044091D" w:rsidP="0044091D">
      <w:pPr>
        <w:pStyle w:val="PoromisinA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b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b/>
          <w:sz w:val="24"/>
          <w:szCs w:val="24"/>
        </w:rPr>
        <w:t xml:space="preserve">Chlamydia infection. </w:t>
      </w:r>
    </w:p>
    <w:p w14:paraId="79FA46C0" w14:textId="77777777" w:rsidR="0074188E" w:rsidRPr="00B758FB" w:rsidRDefault="0074188E" w:rsidP="007319E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360"/>
        <w:jc w:val="both"/>
        <w:rPr>
          <w:rStyle w:val="Ninguno"/>
          <w:rFonts w:ascii="Times New Roman" w:eastAsia="Times" w:hAnsi="Times New Roman" w:cs="Times New Roman"/>
          <w:b/>
          <w:sz w:val="24"/>
          <w:szCs w:val="24"/>
        </w:rPr>
      </w:pPr>
    </w:p>
    <w:p w14:paraId="1179383A" w14:textId="77777777" w:rsidR="004A5F26" w:rsidRPr="00B758FB" w:rsidRDefault="004A5F26" w:rsidP="004A5F26">
      <w:pPr>
        <w:pStyle w:val="PoromisinA"/>
        <w:numPr>
          <w:ilvl w:val="1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b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b/>
          <w:sz w:val="24"/>
          <w:szCs w:val="24"/>
        </w:rPr>
        <w:t>Cell seeding</w:t>
      </w:r>
    </w:p>
    <w:p w14:paraId="726EC1F0" w14:textId="77777777" w:rsidR="004A5F26" w:rsidRPr="00B758FB" w:rsidRDefault="0044091D" w:rsidP="004A5F26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Harvest HeLa 299 cells, cultured to 70% confluence, by </w:t>
      </w:r>
      <w:proofErr w:type="spellStart"/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trypsination</w:t>
      </w:r>
      <w:proofErr w:type="spellEnd"/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 Count and resuspend to 10</w:t>
      </w: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5</w:t>
      </w: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cells/ml in culture media (DMEM supplemented with pyruvate, 50 µM gentamycin and 10</w:t>
      </w:r>
      <w:r w:rsidR="005835D3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% FBS).  </w:t>
      </w:r>
    </w:p>
    <w:p w14:paraId="1E130F39" w14:textId="77777777" w:rsidR="004A5F26" w:rsidRPr="00B758FB" w:rsidRDefault="0044091D" w:rsidP="0044091D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Seed 100µl/well into </w:t>
      </w:r>
      <w:r w:rsidR="00491B39"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clear flat</w:t>
      </w:r>
      <w:r w:rsidR="004436B2"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 w:rsidR="00491B39"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bottom </w:t>
      </w: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96-well assay plates (</w:t>
      </w:r>
      <w:proofErr w:type="spellStart"/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Nunc</w:t>
      </w: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TM</w:t>
      </w:r>
      <w:proofErr w:type="spellEnd"/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Delta surface, </w:t>
      </w:r>
      <w:proofErr w:type="spellStart"/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Thermofisher</w:t>
      </w:r>
      <w:proofErr w:type="spellEnd"/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) to reach a density of 10</w:t>
      </w:r>
      <w:r w:rsidR="005A0A63" w:rsidRPr="005A0A63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4</w:t>
      </w:r>
      <w:r w:rsidR="005A0A63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cells/well</w:t>
      </w: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. </w:t>
      </w:r>
    </w:p>
    <w:p w14:paraId="5C3BBB12" w14:textId="77777777" w:rsidR="0044091D" w:rsidRPr="00B758FB" w:rsidRDefault="0044091D" w:rsidP="0044091D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</w:rPr>
        <w:t>Incubate overnight at 37 °C, 5% CO</w:t>
      </w: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</w:rPr>
        <w:t>.</w:t>
      </w:r>
    </w:p>
    <w:p w14:paraId="7A8498AC" w14:textId="77777777" w:rsidR="004A5F26" w:rsidRPr="00B758FB" w:rsidRDefault="004A5F26" w:rsidP="004A5F26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720"/>
        <w:jc w:val="both"/>
        <w:rPr>
          <w:rStyle w:val="Ninguno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</w:p>
    <w:p w14:paraId="4BE1F758" w14:textId="77777777" w:rsidR="004A5F26" w:rsidRPr="00B758FB" w:rsidRDefault="004A5F26" w:rsidP="004A5F26">
      <w:pPr>
        <w:pStyle w:val="PoromisinA"/>
        <w:numPr>
          <w:ilvl w:val="1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b/>
          <w:color w:val="auto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b/>
          <w:color w:val="auto"/>
          <w:sz w:val="24"/>
          <w:szCs w:val="24"/>
        </w:rPr>
        <w:t xml:space="preserve">Infection. </w:t>
      </w:r>
    </w:p>
    <w:p w14:paraId="36DAC45C" w14:textId="77777777" w:rsidR="004A5F26" w:rsidRPr="00B758FB" w:rsidRDefault="004A5F26" w:rsidP="004A5F26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color w:val="auto"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The linear range of </w:t>
      </w:r>
      <w:r w:rsidRPr="00B758FB">
        <w:rPr>
          <w:rStyle w:val="Ninguno"/>
          <w:rFonts w:ascii="Times New Roman" w:eastAsia="Times" w:hAnsi="Times New Roman" w:cs="Times New Roman"/>
          <w:i/>
          <w:color w:val="auto"/>
          <w:sz w:val="24"/>
          <w:szCs w:val="24"/>
        </w:rPr>
        <w:t>Chlamydia</w:t>
      </w:r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 IFU counts needs to be determined by titration of the </w:t>
      </w:r>
      <w:r w:rsidRPr="00B758FB">
        <w:rPr>
          <w:rStyle w:val="Ninguno"/>
          <w:rFonts w:ascii="Times New Roman" w:eastAsia="Times" w:hAnsi="Times New Roman" w:cs="Times New Roman"/>
          <w:i/>
          <w:color w:val="auto"/>
          <w:sz w:val="24"/>
          <w:szCs w:val="24"/>
        </w:rPr>
        <w:t>Chlamydia</w:t>
      </w:r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 stock in each screening system prior to a screening.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We used a ratio of </w:t>
      </w:r>
      <w:r w:rsidRPr="00B758FB">
        <w:rPr>
          <w:rStyle w:val="Ninguno"/>
          <w:rFonts w:ascii="Times New Roman" w:eastAsia="Times" w:hAnsi="Times New Roman" w:cs="Times New Roman"/>
          <w:i/>
          <w:color w:val="auto"/>
          <w:sz w:val="24"/>
          <w:szCs w:val="24"/>
        </w:rPr>
        <w:t>Chlamydia</w:t>
      </w:r>
      <w:r w:rsidRPr="00B758FB">
        <w:rPr>
          <w:rStyle w:val="Ninguno"/>
          <w:rFonts w:ascii="Times New Roman" w:eastAsia="Times" w:hAnsi="Times New Roman" w:cs="Times New Roman"/>
          <w:color w:val="auto"/>
          <w:sz w:val="24"/>
          <w:szCs w:val="24"/>
        </w:rPr>
        <w:t xml:space="preserve"> IFUs to HeLa cells, i.e. multiplicity of infection (MOI), of 0.6.</w:t>
      </w:r>
    </w:p>
    <w:p w14:paraId="01ABCBA7" w14:textId="77777777" w:rsidR="004A5F26" w:rsidRPr="00B758FB" w:rsidRDefault="0054134F" w:rsidP="004A5F26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Quickly defrost an aliquot 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 xml:space="preserve">of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frozen </w:t>
      </w:r>
      <w:proofErr w:type="spellStart"/>
      <w:r w:rsidRPr="00B758FB">
        <w:rPr>
          <w:rStyle w:val="Ninguno"/>
          <w:rFonts w:ascii="Times New Roman" w:hAnsi="Times New Roman" w:cs="Times New Roman"/>
          <w:sz w:val="24"/>
          <w:szCs w:val="24"/>
        </w:rPr>
        <w:t>mCherry</w:t>
      </w:r>
      <w:proofErr w:type="spellEnd"/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i/>
          <w:sz w:val="24"/>
          <w:szCs w:val="24"/>
        </w:rPr>
        <w:t>C. trachomatis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stock and dilute to desired concentration (200 IFU/µl in this screen) in prewarmed Hanks balanced salt solution (HBSS, Life Technologies, Carlsbad, CA, USA). </w:t>
      </w:r>
    </w:p>
    <w:p w14:paraId="36B06B0F" w14:textId="77777777" w:rsidR="004A5F26" w:rsidRPr="00B758FB" w:rsidRDefault="00491B39" w:rsidP="00491B39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>Aspirate culture media</w:t>
      </w:r>
      <w:r w:rsidR="004A5F26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from assay plate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.</w:t>
      </w:r>
    </w:p>
    <w:p w14:paraId="2907EA6E" w14:textId="77777777" w:rsidR="0073682D" w:rsidRPr="00B758FB" w:rsidRDefault="0044091D" w:rsidP="00491B39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>Add 30</w:t>
      </w:r>
      <w:r w:rsidR="00491B39" w:rsidRPr="00B758FB">
        <w:rPr>
          <w:rStyle w:val="Ninguno"/>
          <w:rFonts w:ascii="Times New Roman" w:hAnsi="Times New Roman" w:cs="Times New Roman"/>
          <w:sz w:val="24"/>
          <w:szCs w:val="24"/>
        </w:rPr>
        <w:t>µ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l </w:t>
      </w:r>
      <w:r w:rsidRPr="00B758FB">
        <w:rPr>
          <w:rStyle w:val="Ninguno"/>
          <w:rFonts w:ascii="Times New Roman" w:hAnsi="Times New Roman" w:cs="Times New Roman"/>
          <w:i/>
          <w:sz w:val="24"/>
          <w:szCs w:val="24"/>
        </w:rPr>
        <w:t>C. trachomatis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suspension/well for a MOI of 0.6. </w:t>
      </w:r>
    </w:p>
    <w:p w14:paraId="2FB94F7C" w14:textId="77777777" w:rsidR="004A5F26" w:rsidRPr="00B758FB" w:rsidRDefault="0044091D" w:rsidP="00491B39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>Add 30</w:t>
      </w:r>
      <w:r w:rsidR="00491B39" w:rsidRPr="00B758FB">
        <w:rPr>
          <w:rStyle w:val="Ninguno"/>
          <w:rFonts w:ascii="Times New Roman" w:hAnsi="Times New Roman" w:cs="Times New Roman"/>
          <w:sz w:val="24"/>
          <w:szCs w:val="24"/>
        </w:rPr>
        <w:t>µ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l HBSS/well to uninfected control wells.</w:t>
      </w:r>
      <w:r w:rsidRPr="00B758FB">
        <w:rPr>
          <w:rStyle w:val="Ninguno"/>
          <w:rFonts w:ascii="Times New Roman" w:eastAsia="Times" w:hAnsi="Times New Roman" w:cs="Times New Roman"/>
          <w:color w:val="FF0000"/>
          <w:sz w:val="24"/>
          <w:szCs w:val="24"/>
        </w:rPr>
        <w:t xml:space="preserve"> </w:t>
      </w:r>
    </w:p>
    <w:p w14:paraId="732B137F" w14:textId="77777777" w:rsidR="00491B39" w:rsidRPr="00B758FB" w:rsidRDefault="00491B39" w:rsidP="00491B39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>Incubate for 1h at 37 °C, 5% CO</w:t>
      </w:r>
      <w:r w:rsidRPr="00B758FB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2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.</w:t>
      </w:r>
    </w:p>
    <w:p w14:paraId="5697EBF7" w14:textId="77777777" w:rsidR="004A5F26" w:rsidRPr="00B758FB" w:rsidRDefault="004A5F26" w:rsidP="004A5F26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720"/>
        <w:jc w:val="both"/>
        <w:rPr>
          <w:rStyle w:val="Ninguno"/>
          <w:rFonts w:ascii="Times New Roman" w:hAnsi="Times New Roman" w:cs="Times New Roman"/>
          <w:sz w:val="24"/>
          <w:szCs w:val="24"/>
        </w:rPr>
      </w:pPr>
    </w:p>
    <w:p w14:paraId="1D445440" w14:textId="77777777" w:rsidR="004A5F26" w:rsidRPr="00B758FB" w:rsidRDefault="0074188E" w:rsidP="004A5F26">
      <w:pPr>
        <w:pStyle w:val="PoromisinA"/>
        <w:numPr>
          <w:ilvl w:val="1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b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b/>
          <w:sz w:val="24"/>
          <w:szCs w:val="24"/>
        </w:rPr>
        <w:t>C</w:t>
      </w:r>
      <w:r w:rsidR="004A5F26" w:rsidRPr="00B758FB">
        <w:rPr>
          <w:rStyle w:val="Ninguno"/>
          <w:rFonts w:ascii="Times New Roman" w:hAnsi="Times New Roman" w:cs="Times New Roman"/>
          <w:b/>
          <w:sz w:val="24"/>
          <w:szCs w:val="24"/>
        </w:rPr>
        <w:t>ompound</w:t>
      </w:r>
      <w:r w:rsidRPr="00B758FB">
        <w:rPr>
          <w:rStyle w:val="Ninguno"/>
          <w:rFonts w:ascii="Times New Roman" w:hAnsi="Times New Roman" w:cs="Times New Roman"/>
          <w:b/>
          <w:sz w:val="24"/>
          <w:szCs w:val="24"/>
        </w:rPr>
        <w:t xml:space="preserve"> addition</w:t>
      </w:r>
      <w:r w:rsidR="004A5F26" w:rsidRPr="00B758FB">
        <w:rPr>
          <w:rStyle w:val="Ninguno"/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6160D5D8" w14:textId="77777777" w:rsidR="004A5F26" w:rsidRPr="00B758FB" w:rsidRDefault="004A5F26" w:rsidP="004A5F26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>Compound library should be diluted to 2-10</w:t>
      </w:r>
      <w:r w:rsidR="006C1A53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mM in DMSO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>,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dispensed into 384-well </w:t>
      </w:r>
      <w:r w:rsidR="006C1A53">
        <w:rPr>
          <w:rStyle w:val="Ninguno"/>
          <w:rFonts w:ascii="Times New Roman" w:hAnsi="Times New Roman" w:cs="Times New Roman"/>
          <w:sz w:val="24"/>
          <w:szCs w:val="24"/>
        </w:rPr>
        <w:t>polypropylene (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PP</w:t>
      </w:r>
      <w:r w:rsidR="006C1A53">
        <w:rPr>
          <w:rStyle w:val="Ninguno"/>
          <w:rFonts w:ascii="Times New Roman" w:hAnsi="Times New Roman" w:cs="Times New Roman"/>
          <w:sz w:val="24"/>
          <w:szCs w:val="24"/>
        </w:rPr>
        <w:t>)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plates, and heat sealed for storage. We use a final concentration of 10 µM 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 xml:space="preserve">compound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in the primary screens.</w:t>
      </w:r>
    </w:p>
    <w:p w14:paraId="5AF89AF4" w14:textId="77777777" w:rsidR="004A5F26" w:rsidRPr="00B758FB" w:rsidRDefault="004A5F26" w:rsidP="004A5F26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For duplicate plates 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 xml:space="preserve">and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a 2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mM library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>: T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ransfer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1.1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µl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compounds from </w:t>
      </w:r>
      <w:r w:rsidR="00733A07" w:rsidRPr="00B758FB">
        <w:rPr>
          <w:rStyle w:val="Ninguno"/>
          <w:rFonts w:ascii="Times New Roman" w:hAnsi="Times New Roman" w:cs="Times New Roman"/>
          <w:sz w:val="24"/>
          <w:szCs w:val="24"/>
        </w:rPr>
        <w:t>a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384-well compound 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plate into 96w microtiter plates (Costar </w:t>
      </w:r>
      <w:r w:rsidR="00B31FB7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96V 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PP, </w:t>
      </w:r>
      <w:proofErr w:type="spellStart"/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) using an 8-channel pipet. This will result in 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>one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96well plate/384well plate quadrant.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It is preferable to spin compound plates before removing the seal.</w:t>
      </w:r>
    </w:p>
    <w:p w14:paraId="0E5D7A87" w14:textId="77777777" w:rsidR="004A5F26" w:rsidRPr="00B758FB" w:rsidRDefault="0044091D" w:rsidP="004A5F26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>Dilute the transferred compounds in 220 µl prewarmed culture media/well to reach a final compound concentration of 10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µM/well and </w:t>
      </w:r>
      <w:r w:rsidR="0054134F" w:rsidRPr="00B758FB">
        <w:rPr>
          <w:rStyle w:val="Ninguno"/>
          <w:rFonts w:ascii="Times New Roman" w:hAnsi="Times New Roman" w:cs="Times New Roman"/>
          <w:sz w:val="24"/>
          <w:szCs w:val="24"/>
        </w:rPr>
        <w:t>0.5</w:t>
      </w:r>
      <w:r w:rsidR="006C1A53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%</w:t>
      </w:r>
      <w:r w:rsidR="006C1A53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DMSO.</w:t>
      </w:r>
    </w:p>
    <w:p w14:paraId="3332587F" w14:textId="77777777" w:rsidR="004A5F26" w:rsidRPr="00B758FB" w:rsidRDefault="0044091D" w:rsidP="004A5F26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Remove excess </w:t>
      </w:r>
      <w:r w:rsidRPr="00B758FB">
        <w:rPr>
          <w:rStyle w:val="Ninguno"/>
          <w:rFonts w:ascii="Times New Roman" w:hAnsi="Times New Roman" w:cs="Times New Roman"/>
          <w:i/>
          <w:sz w:val="24"/>
          <w:szCs w:val="24"/>
        </w:rPr>
        <w:t>C. trachomatis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from assay plate by aspirating the HBSS.</w:t>
      </w:r>
    </w:p>
    <w:p w14:paraId="2D79D69B" w14:textId="77777777" w:rsidR="0074188E" w:rsidRPr="00B758FB" w:rsidRDefault="0044091D" w:rsidP="0074188E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lastRenderedPageBreak/>
        <w:t>Transfer 100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="004A5F26" w:rsidRPr="00B758FB">
        <w:rPr>
          <w:rStyle w:val="Ninguno"/>
          <w:rFonts w:ascii="Times New Roman" w:hAnsi="Times New Roman" w:cs="Times New Roman"/>
          <w:sz w:val="24"/>
          <w:szCs w:val="24"/>
        </w:rPr>
        <w:t>µ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l/well growth medium with compound or DMSO from the premixed plates to the assay plates. Add 100 </w:t>
      </w:r>
      <w:r w:rsidR="0074188E" w:rsidRPr="00B758FB">
        <w:rPr>
          <w:rStyle w:val="Ninguno"/>
          <w:rFonts w:ascii="Times New Roman" w:hAnsi="Times New Roman" w:cs="Times New Roman"/>
          <w:sz w:val="24"/>
          <w:szCs w:val="24"/>
        </w:rPr>
        <w:t>µ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l culture media supplemented with </w:t>
      </w:r>
      <w:r w:rsidR="0074188E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0.5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%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="0074188E" w:rsidRPr="00B758FB">
        <w:rPr>
          <w:rStyle w:val="Ninguno"/>
          <w:rFonts w:ascii="Times New Roman" w:hAnsi="Times New Roman" w:cs="Times New Roman"/>
          <w:sz w:val="24"/>
          <w:szCs w:val="24"/>
        </w:rPr>
        <w:t>DMSO</w:t>
      </w:r>
      <w:r w:rsidR="006C1A53">
        <w:rPr>
          <w:rStyle w:val="Ninguno"/>
          <w:rFonts w:ascii="Times New Roman" w:hAnsi="Times New Roman" w:cs="Times New Roman"/>
          <w:sz w:val="24"/>
          <w:szCs w:val="24"/>
        </w:rPr>
        <w:t xml:space="preserve"> per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well to control wells.</w:t>
      </w:r>
    </w:p>
    <w:p w14:paraId="362AC350" w14:textId="77777777" w:rsidR="0044091D" w:rsidRPr="00B758FB" w:rsidRDefault="0044091D" w:rsidP="0074188E">
      <w:pPr>
        <w:pStyle w:val="PoromisinA"/>
        <w:numPr>
          <w:ilvl w:val="2"/>
          <w:numId w:val="1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Incubate for </w:t>
      </w:r>
      <w:r w:rsidR="007319ED" w:rsidRPr="00B758FB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an additional </w:t>
      </w:r>
      <w:r w:rsidRPr="00B758FB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47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h at 37 °C, 5% CO</w:t>
      </w:r>
      <w:r w:rsidRPr="00B758FB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2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.</w:t>
      </w:r>
    </w:p>
    <w:p w14:paraId="2193A716" w14:textId="77777777" w:rsidR="0044091D" w:rsidRPr="00B758FB" w:rsidRDefault="0044091D" w:rsidP="0044091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720"/>
        <w:jc w:val="both"/>
        <w:rPr>
          <w:rStyle w:val="Ninguno"/>
          <w:rFonts w:ascii="Times New Roman" w:eastAsia="Times" w:hAnsi="Times New Roman" w:cs="Times New Roman"/>
          <w:sz w:val="24"/>
          <w:szCs w:val="24"/>
        </w:rPr>
      </w:pPr>
    </w:p>
    <w:p w14:paraId="387DB45C" w14:textId="77777777" w:rsidR="0044091D" w:rsidRPr="00B758FB" w:rsidRDefault="0044091D" w:rsidP="0044091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b/>
          <w:i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b/>
          <w:sz w:val="24"/>
          <w:szCs w:val="24"/>
        </w:rPr>
        <w:t>2. Visualization and acquisition.</w:t>
      </w:r>
    </w:p>
    <w:p w14:paraId="497CFE32" w14:textId="77777777" w:rsidR="0074188E" w:rsidRPr="00B758FB" w:rsidRDefault="0044091D" w:rsidP="0044091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The steps following fixation of </w:t>
      </w:r>
      <w:r w:rsidRPr="00B758FB">
        <w:rPr>
          <w:rStyle w:val="Ninguno"/>
          <w:rFonts w:ascii="Times New Roman" w:eastAsia="Times" w:hAnsi="Times New Roman" w:cs="Times New Roman"/>
          <w:i/>
          <w:sz w:val="24"/>
          <w:szCs w:val="24"/>
        </w:rPr>
        <w:t>C. trachomatis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infection do no longer require use of Safety Cabinet.</w:t>
      </w:r>
    </w:p>
    <w:p w14:paraId="5B3096A9" w14:textId="77777777" w:rsidR="0073682D" w:rsidRPr="00B758FB" w:rsidRDefault="0073682D" w:rsidP="0044091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sz w:val="24"/>
          <w:szCs w:val="24"/>
        </w:rPr>
      </w:pPr>
    </w:p>
    <w:p w14:paraId="7210AAB5" w14:textId="77777777" w:rsidR="0074188E" w:rsidRPr="00B758FB" w:rsidRDefault="0074188E" w:rsidP="007319E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color w:val="auto"/>
          <w:sz w:val="24"/>
          <w:szCs w:val="24"/>
          <w:bdr w:val="none" w:sz="0" w:space="0" w:color="auto"/>
          <w:lang w:eastAsia="en-US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2.1. </w:t>
      </w:r>
      <w:r w:rsidR="0044091D" w:rsidRPr="00B758FB">
        <w:rPr>
          <w:rStyle w:val="Ninguno"/>
          <w:rFonts w:ascii="Times New Roman" w:eastAsia="Times" w:hAnsi="Times New Roman" w:cs="Times New Roman"/>
          <w:b/>
          <w:sz w:val="24"/>
          <w:szCs w:val="24"/>
        </w:rPr>
        <w:t>Using mCherry expression for imaging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</w:p>
    <w:p w14:paraId="0471CF61" w14:textId="77777777" w:rsidR="0074188E" w:rsidRPr="00B758FB" w:rsidRDefault="0074188E" w:rsidP="007319E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color w:val="auto"/>
          <w:sz w:val="24"/>
          <w:szCs w:val="24"/>
          <w:bdr w:val="none" w:sz="0" w:space="0" w:color="auto"/>
          <w:lang w:eastAsia="en-US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2.1.1.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Dilute Hoechst to 10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µg/ml and add 10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µl/well to assay plate</w:t>
      </w:r>
    </w:p>
    <w:p w14:paraId="1D2D65D3" w14:textId="77777777" w:rsidR="0074188E" w:rsidRPr="00B758FB" w:rsidRDefault="0074188E" w:rsidP="007319E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color w:val="auto"/>
          <w:sz w:val="24"/>
          <w:szCs w:val="24"/>
          <w:bdr w:val="none" w:sz="0" w:space="0" w:color="auto"/>
          <w:lang w:eastAsia="en-US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2.1.3. Incubate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for 20 min. at 37 °C, 5% CO</w:t>
      </w:r>
      <w:r w:rsidRPr="00B758FB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2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.</w:t>
      </w:r>
    </w:p>
    <w:p w14:paraId="71A82238" w14:textId="77777777" w:rsidR="0044091D" w:rsidRPr="00B758FB" w:rsidRDefault="0074188E" w:rsidP="007319E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color w:val="auto"/>
          <w:sz w:val="24"/>
          <w:szCs w:val="24"/>
          <w:bdr w:val="none" w:sz="0" w:space="0" w:color="auto"/>
          <w:lang w:eastAsia="en-US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2.1.4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Optional 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fixation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step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f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or acquisition at a later timepoint or if plates need to be m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oved from biosafety level rooms: Remove culture medium and add 100 </w:t>
      </w:r>
      <w:r w:rsidR="005A0A63" w:rsidRPr="00B758FB">
        <w:rPr>
          <w:rStyle w:val="Ninguno"/>
          <w:rFonts w:ascii="Times New Roman" w:hAnsi="Times New Roman" w:cs="Times New Roman"/>
          <w:sz w:val="24"/>
          <w:szCs w:val="24"/>
        </w:rPr>
        <w:t>µ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>l/well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4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%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PFA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in PBS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, 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incubate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15 min. at RT, and wash with 3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x 150</w:t>
      </w:r>
      <w:r w:rsidR="001F282C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µl PBS/well. Store at 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>4 °C until acquisition.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</w:p>
    <w:p w14:paraId="5A35C4FD" w14:textId="77777777" w:rsidR="0044091D" w:rsidRPr="00B758FB" w:rsidRDefault="0074188E" w:rsidP="007319E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color w:val="auto"/>
          <w:sz w:val="24"/>
          <w:szCs w:val="24"/>
          <w:bdr w:val="none" w:sz="0" w:space="0" w:color="auto"/>
          <w:lang w:eastAsia="en-US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2.1.5.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Acquire about 4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-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5 fields/well 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>with the 10 x objective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in an automatic microscope (in this protocol we used an </w:t>
      </w:r>
      <w:proofErr w:type="spellStart"/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ArrayScan</w:t>
      </w:r>
      <w:proofErr w:type="spellEnd"/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VTI,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44091D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ThermoFisher</w:t>
      </w:r>
      <w:proofErr w:type="spellEnd"/>
      <w:r w:rsidR="0044091D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, Waltham, PA, USA)</w:t>
      </w:r>
      <w:r w:rsidR="0073682D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. mCherry has an excitation maximum around 586nm, in this protocol we used</w:t>
      </w:r>
      <w:r w:rsidR="007319ED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 xml:space="preserve"> x549/15</w:t>
      </w:r>
      <w:r w:rsidR="0073682D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 xml:space="preserve"> for mCherry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73682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positive </w:t>
      </w:r>
      <w:r w:rsidR="0073682D" w:rsidRPr="00B758FB">
        <w:rPr>
          <w:rStyle w:val="Ninguno"/>
          <w:rFonts w:ascii="Times New Roman" w:eastAsia="Times" w:hAnsi="Times New Roman" w:cs="Times New Roman"/>
          <w:i/>
          <w:sz w:val="24"/>
          <w:szCs w:val="24"/>
        </w:rPr>
        <w:t>C. trachomatis</w:t>
      </w:r>
      <w:r w:rsidR="0073682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inclusions</w:t>
      </w:r>
      <w:r w:rsidR="0073682D" w:rsidRPr="00B758FB" w:rsidDel="0073682D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73682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and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x386</w:t>
      </w:r>
      <w:r w:rsidR="0073682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/</w:t>
      </w:r>
      <w:r w:rsidR="00F24F5F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23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for nuclei</w:t>
      </w:r>
      <w:r w:rsidR="0073682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.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</w:p>
    <w:p w14:paraId="5BD3077C" w14:textId="77777777" w:rsidR="0074188E" w:rsidRPr="00B758FB" w:rsidRDefault="0074188E" w:rsidP="007319E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sz w:val="24"/>
          <w:szCs w:val="24"/>
        </w:rPr>
      </w:pPr>
    </w:p>
    <w:p w14:paraId="49D2F743" w14:textId="77777777" w:rsidR="0044091D" w:rsidRPr="00B758FB" w:rsidRDefault="0044091D" w:rsidP="007319ED">
      <w:pPr>
        <w:pStyle w:val="PoromisinA"/>
        <w:numPr>
          <w:ilvl w:val="1"/>
          <w:numId w:val="1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b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b/>
          <w:sz w:val="24"/>
          <w:szCs w:val="24"/>
        </w:rPr>
        <w:t>Visualizing using immunostaining.</w:t>
      </w:r>
    </w:p>
    <w:p w14:paraId="3D64AFAA" w14:textId="77777777" w:rsidR="0044091D" w:rsidRPr="00B758FB" w:rsidRDefault="0074188E" w:rsidP="007319E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rPr>
          <w:rStyle w:val="Ninguno"/>
          <w:rFonts w:ascii="Times New Roman" w:eastAsia="Times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2.2.1 </w:t>
      </w:r>
      <w:r w:rsidR="005A0A63">
        <w:rPr>
          <w:rStyle w:val="Ninguno"/>
          <w:rFonts w:ascii="Times New Roman" w:eastAsia="Times" w:hAnsi="Times New Roman" w:cs="Times New Roman"/>
          <w:sz w:val="24"/>
          <w:szCs w:val="24"/>
        </w:rPr>
        <w:t>Remove culture medium and f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ix in 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150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µ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>l/well methanol/well for 10 min.</w:t>
      </w:r>
    </w:p>
    <w:p w14:paraId="5AB3DCEE" w14:textId="77777777" w:rsidR="0044091D" w:rsidRPr="00B758FB" w:rsidRDefault="0074188E" w:rsidP="007319E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2.2.2.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B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lock in 100 </w:t>
      </w:r>
      <w:r w:rsidR="0073682D" w:rsidRPr="00B758FB">
        <w:rPr>
          <w:rStyle w:val="Ninguno"/>
          <w:rFonts w:ascii="Times New Roman" w:hAnsi="Times New Roman" w:cs="Times New Roman"/>
          <w:sz w:val="24"/>
          <w:szCs w:val="24"/>
        </w:rPr>
        <w:t>µ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>l/well PBS supplemented with 1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>% bovine serum albumin (BSA, Gibco) and 0.025</w:t>
      </w:r>
      <w:r w:rsidR="005A0A63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>% Tween.</w:t>
      </w:r>
    </w:p>
    <w:p w14:paraId="412F7DF0" w14:textId="77777777" w:rsidR="0044091D" w:rsidRPr="00B758FB" w:rsidRDefault="0074188E" w:rsidP="007319E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2.2.3. 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Dilute EB antisera 1:1000 in blocking buffer (in this manuscript we use an in-house generated</w:t>
      </w:r>
      <w:r w:rsidR="003C1797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>polyclonal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 xml:space="preserve"> rabbit anti-</w:t>
      </w:r>
      <w:r w:rsidR="0044091D" w:rsidRPr="00B758FB">
        <w:rPr>
          <w:rStyle w:val="Ninguno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hlamydia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 xml:space="preserve"> sera), and add 100 </w:t>
      </w:r>
      <w:r w:rsidR="0073682D"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µ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>l/well to assay plate.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</w:p>
    <w:p w14:paraId="55FF341B" w14:textId="77777777" w:rsidR="0073682D" w:rsidRPr="00B758FB" w:rsidRDefault="0044091D" w:rsidP="007319ED">
      <w:pPr>
        <w:pStyle w:val="PoromisinA"/>
        <w:numPr>
          <w:ilvl w:val="2"/>
          <w:numId w:val="1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 xml:space="preserve">Wash 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with 3x 150µl PBS/well.</w:t>
      </w:r>
    </w:p>
    <w:p w14:paraId="3A7EDA6F" w14:textId="77777777" w:rsidR="0073682D" w:rsidRPr="00B758FB" w:rsidRDefault="0044091D" w:rsidP="007319ED">
      <w:pPr>
        <w:pStyle w:val="PoromisinA"/>
        <w:numPr>
          <w:ilvl w:val="2"/>
          <w:numId w:val="1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 xml:space="preserve">Dilute secondary donkey anti-rabbit fluorescein isocyanate (FITC)-labeled antibody (Jackson </w:t>
      </w:r>
      <w:proofErr w:type="spellStart"/>
      <w:r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ImmunoResea</w:t>
      </w:r>
      <w:r w:rsidR="00B21BAC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rch</w:t>
      </w:r>
      <w:proofErr w:type="spellEnd"/>
      <w:r w:rsidR="00B21BAC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, West Grove, PA, USA) 1:500</w:t>
      </w:r>
      <w:r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 xml:space="preserve"> and Hoechst </w:t>
      </w:r>
      <w:r w:rsidR="00B21BAC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nuclear stain to 1</w:t>
      </w:r>
      <w:r w:rsidR="00B21BAC" w:rsidRPr="00B21BAC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B21BAC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µg/ml </w:t>
      </w:r>
      <w:r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 xml:space="preserve">in blocking buffer and add 100 </w:t>
      </w:r>
      <w:r w:rsidR="00D753E3" w:rsidRPr="00B758FB">
        <w:rPr>
          <w:rStyle w:val="Ninguno"/>
          <w:rFonts w:ascii="Times New Roman" w:hAnsi="Times New Roman" w:cs="Times New Roman"/>
          <w:sz w:val="24"/>
          <w:szCs w:val="24"/>
        </w:rPr>
        <w:t>µ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l/well to assay plate</w:t>
      </w:r>
      <w:r w:rsidRPr="00B758FB">
        <w:rPr>
          <w:rStyle w:val="Ninguno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F8E9A02" w14:textId="77777777" w:rsidR="0044091D" w:rsidRPr="00B758FB" w:rsidRDefault="0044091D" w:rsidP="007319ED">
      <w:pPr>
        <w:pStyle w:val="PoromisinA"/>
        <w:numPr>
          <w:ilvl w:val="2"/>
          <w:numId w:val="17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Acquire images as above but use xʎ488</w:t>
      </w:r>
      <w:r w:rsidR="00B21BAC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nm </w:t>
      </w:r>
      <w:r w:rsidR="00F24F5F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(x485/20 in the current screen) 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to detect FITC positive </w:t>
      </w:r>
      <w:r w:rsidRPr="00B758FB">
        <w:rPr>
          <w:rStyle w:val="Ninguno"/>
          <w:rFonts w:ascii="Times New Roman" w:eastAsia="Times" w:hAnsi="Times New Roman" w:cs="Times New Roman"/>
          <w:i/>
          <w:sz w:val="24"/>
          <w:szCs w:val="24"/>
        </w:rPr>
        <w:t>C. trachomatis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inclusions instead of </w:t>
      </w:r>
      <w:r w:rsidR="0073682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xʎ549-572</w:t>
      </w:r>
      <w:r w:rsidR="00B21BAC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73682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>nm</w:t>
      </w: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.  </w:t>
      </w:r>
    </w:p>
    <w:p w14:paraId="0CB715B9" w14:textId="77777777" w:rsidR="0044091D" w:rsidRPr="00B758FB" w:rsidRDefault="0044091D" w:rsidP="0044091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sz w:val="24"/>
          <w:szCs w:val="24"/>
        </w:rPr>
      </w:pPr>
    </w:p>
    <w:p w14:paraId="66C90943" w14:textId="77777777" w:rsidR="0044091D" w:rsidRPr="00B758FB" w:rsidRDefault="0044091D" w:rsidP="007319ED">
      <w:pPr>
        <w:pStyle w:val="PoromisinA"/>
        <w:numPr>
          <w:ilvl w:val="1"/>
          <w:numId w:val="1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b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b/>
          <w:sz w:val="24"/>
          <w:szCs w:val="24"/>
        </w:rPr>
        <w:t>Hit selection</w:t>
      </w:r>
      <w:r w:rsidR="00B44B76" w:rsidRPr="00B758FB">
        <w:rPr>
          <w:rStyle w:val="Ninguno"/>
          <w:rFonts w:ascii="Times New Roman" w:eastAsia="Times" w:hAnsi="Times New Roman" w:cs="Times New Roman"/>
          <w:b/>
          <w:sz w:val="24"/>
          <w:szCs w:val="24"/>
        </w:rPr>
        <w:t xml:space="preserve"> and statistics</w:t>
      </w:r>
    </w:p>
    <w:p w14:paraId="49752BE0" w14:textId="77777777" w:rsidR="00FB7AA1" w:rsidRPr="00B758FB" w:rsidRDefault="00FB7AA1" w:rsidP="007319ED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b/>
          <w:i/>
          <w:sz w:val="24"/>
          <w:szCs w:val="24"/>
        </w:rPr>
      </w:pPr>
      <w:r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2.3.1.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Use a </w:t>
      </w:r>
      <w:r w:rsidR="00D23C5D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well with infected cells to set a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cutoff </w:t>
      </w:r>
      <w:r w:rsidR="00355E8C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for inclusion size 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representing successfully </w:t>
      </w:r>
      <w:r w:rsidR="00B21BAC">
        <w:rPr>
          <w:rStyle w:val="Ninguno"/>
          <w:rFonts w:ascii="Times New Roman" w:eastAsia="Times" w:hAnsi="Times New Roman" w:cs="Times New Roman"/>
          <w:sz w:val="24"/>
          <w:szCs w:val="24"/>
        </w:rPr>
        <w:t>replicating</w:t>
      </w:r>
      <w:r w:rsidR="0044091D" w:rsidRPr="00B758FB">
        <w:rPr>
          <w:rStyle w:val="Ninguno"/>
          <w:rFonts w:ascii="Times New Roman" w:eastAsia="Times" w:hAnsi="Times New Roman" w:cs="Times New Roman"/>
          <w:sz w:val="24"/>
          <w:szCs w:val="24"/>
        </w:rPr>
        <w:t xml:space="preserve"> </w:t>
      </w:r>
      <w:r w:rsidR="0044091D" w:rsidRPr="00B758FB">
        <w:rPr>
          <w:rStyle w:val="Ninguno"/>
          <w:rFonts w:ascii="Times New Roman" w:eastAsia="Times" w:hAnsi="Times New Roman" w:cs="Times New Roman"/>
          <w:i/>
          <w:sz w:val="24"/>
          <w:szCs w:val="24"/>
        </w:rPr>
        <w:t>C. trachomatis</w:t>
      </w:r>
      <w:r w:rsidR="00B21BAC">
        <w:rPr>
          <w:rStyle w:val="Ninguno"/>
          <w:rFonts w:ascii="Times New Roman" w:eastAsia="Times" w:hAnsi="Times New Roman" w:cs="Times New Roman"/>
          <w:i/>
          <w:sz w:val="24"/>
          <w:szCs w:val="24"/>
        </w:rPr>
        <w:t xml:space="preserve"> </w:t>
      </w:r>
      <w:r w:rsidR="00B21BAC">
        <w:rPr>
          <w:rStyle w:val="Ninguno"/>
          <w:rFonts w:ascii="Times New Roman" w:eastAsia="Times" w:hAnsi="Times New Roman" w:cs="Times New Roman"/>
          <w:sz w:val="24"/>
          <w:szCs w:val="24"/>
        </w:rPr>
        <w:t>inclusions</w:t>
      </w:r>
      <w:r w:rsidR="00D23C5D">
        <w:rPr>
          <w:rStyle w:val="Ninguno"/>
          <w:rFonts w:ascii="Times New Roman" w:eastAsia="Times" w:hAnsi="Times New Roman" w:cs="Times New Roman"/>
          <w:sz w:val="24"/>
          <w:szCs w:val="24"/>
        </w:rPr>
        <w:t>.</w:t>
      </w:r>
    </w:p>
    <w:p w14:paraId="2F2116BA" w14:textId="77777777" w:rsidR="0044091D" w:rsidRPr="00B758FB" w:rsidRDefault="00FB7AA1" w:rsidP="007319ED">
      <w:pPr>
        <w:pStyle w:val="PoromisinA"/>
        <w:numPr>
          <w:ilvl w:val="2"/>
          <w:numId w:val="18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>Use n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uclear count to approximate cell numbers/well. Cell count lower than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50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% of DMSO control indicate 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>potential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compound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toxic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ity</w:t>
      </w:r>
      <w:r w:rsidR="0044091D" w:rsidRPr="00B758FB">
        <w:rPr>
          <w:rStyle w:val="Ninguno"/>
          <w:rFonts w:ascii="Times New Roman" w:hAnsi="Times New Roman" w:cs="Times New Roman"/>
          <w:sz w:val="24"/>
          <w:szCs w:val="24"/>
        </w:rPr>
        <w:t>.</w:t>
      </w:r>
    </w:p>
    <w:p w14:paraId="2371BC0F" w14:textId="77777777" w:rsidR="00B44B76" w:rsidRPr="00B758FB" w:rsidRDefault="00B44B76" w:rsidP="007319ED">
      <w:pPr>
        <w:pStyle w:val="PoromisinA"/>
        <w:numPr>
          <w:ilvl w:val="2"/>
          <w:numId w:val="18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eastAsia="Times" w:hAnsi="Times New Roman" w:cs="Times New Roman"/>
          <w:b/>
          <w:i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To validate the screen, use average 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 xml:space="preserve">(Avg)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and 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>standard deviation (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SD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>)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of </w:t>
      </w:r>
      <w:r w:rsidR="00B21BAC">
        <w:rPr>
          <w:rStyle w:val="Ninguno"/>
          <w:rFonts w:ascii="Times New Roman" w:hAnsi="Times New Roman" w:cs="Times New Roman"/>
          <w:i/>
          <w:sz w:val="24"/>
          <w:szCs w:val="24"/>
        </w:rPr>
        <w:t xml:space="preserve">Chlamydia 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>inclusion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count obtained from the control wells to calculate Z’ as 1-(((3*</w:t>
      </w:r>
      <w:proofErr w:type="spellStart"/>
      <w:r w:rsidRPr="00B758FB">
        <w:rPr>
          <w:rStyle w:val="Ninguno"/>
          <w:rFonts w:ascii="Times New Roman" w:hAnsi="Times New Roman" w:cs="Times New Roman"/>
          <w:sz w:val="24"/>
          <w:szCs w:val="24"/>
        </w:rPr>
        <w:t>SD</w:t>
      </w:r>
      <w:r w:rsidR="00B21BAC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infected</w:t>
      </w:r>
      <w:proofErr w:type="spellEnd"/>
      <w:r w:rsidRPr="00B758FB">
        <w:rPr>
          <w:rStyle w:val="Ninguno"/>
          <w:rFonts w:ascii="Times New Roman" w:hAnsi="Times New Roman" w:cs="Times New Roman"/>
          <w:sz w:val="24"/>
          <w:szCs w:val="24"/>
        </w:rPr>
        <w:t>)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+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(3*</w:t>
      </w:r>
      <w:proofErr w:type="spellStart"/>
      <w:r w:rsidRPr="00B758FB">
        <w:rPr>
          <w:rStyle w:val="Ninguno"/>
          <w:rFonts w:ascii="Times New Roman" w:hAnsi="Times New Roman" w:cs="Times New Roman"/>
          <w:sz w:val="24"/>
          <w:szCs w:val="24"/>
        </w:rPr>
        <w:t>SD</w:t>
      </w:r>
      <w:r w:rsidR="00B21BAC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uninfected</w:t>
      </w:r>
      <w:proofErr w:type="spellEnd"/>
      <w:r w:rsidRPr="00B758FB">
        <w:rPr>
          <w:rStyle w:val="Ninguno"/>
          <w:rFonts w:ascii="Times New Roman" w:hAnsi="Times New Roman" w:cs="Times New Roman"/>
          <w:sz w:val="24"/>
          <w:szCs w:val="24"/>
        </w:rPr>
        <w:t>))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/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(</w:t>
      </w:r>
      <w:proofErr w:type="spellStart"/>
      <w:r w:rsidRPr="00B758FB">
        <w:rPr>
          <w:rStyle w:val="Ninguno"/>
          <w:rFonts w:ascii="Times New Roman" w:hAnsi="Times New Roman" w:cs="Times New Roman"/>
          <w:sz w:val="24"/>
          <w:szCs w:val="24"/>
        </w:rPr>
        <w:t>Avg</w:t>
      </w:r>
      <w:r w:rsidR="00B21BAC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infected</w:t>
      </w:r>
      <w:proofErr w:type="spellEnd"/>
      <w:r w:rsidRPr="00B758FB">
        <w:rPr>
          <w:rStyle w:val="Ninguno"/>
          <w:rFonts w:ascii="Times New Roman" w:hAnsi="Times New Roman" w:cs="Times New Roman"/>
          <w:sz w:val="24"/>
          <w:szCs w:val="24"/>
        </w:rPr>
        <w:t>)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-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(</w:t>
      </w:r>
      <w:proofErr w:type="spellStart"/>
      <w:r w:rsidRPr="00B758FB">
        <w:rPr>
          <w:rStyle w:val="Ninguno"/>
          <w:rFonts w:ascii="Times New Roman" w:hAnsi="Times New Roman" w:cs="Times New Roman"/>
          <w:sz w:val="24"/>
          <w:szCs w:val="24"/>
        </w:rPr>
        <w:t>Avg</w:t>
      </w:r>
      <w:r w:rsidR="00B21BAC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uninfected</w:t>
      </w:r>
      <w:proofErr w:type="spellEnd"/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)). </w:t>
      </w:r>
      <w:r w:rsidR="00C94F1F" w:rsidRPr="00B758FB">
        <w:rPr>
          <w:rStyle w:val="Ninguno"/>
          <w:rFonts w:ascii="Times New Roman" w:hAnsi="Times New Roman" w:cs="Times New Roman"/>
          <w:sz w:val="24"/>
          <w:szCs w:val="24"/>
        </w:rPr>
        <w:t>Z’ v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alues should </w:t>
      </w:r>
      <w:r w:rsidR="00C94F1F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preferably 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>be above 0.5</w:t>
      </w:r>
      <w:r w:rsidR="00C94F1F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for reliable hit identification.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</w:p>
    <w:p w14:paraId="5D4840CC" w14:textId="77777777" w:rsidR="00B758FB" w:rsidRPr="00B758FB" w:rsidRDefault="00FB7AA1" w:rsidP="007319ED">
      <w:pPr>
        <w:pStyle w:val="PoromisinA"/>
        <w:numPr>
          <w:ilvl w:val="2"/>
          <w:numId w:val="18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There are several statistical tools available to </w:t>
      </w:r>
      <w:r w:rsidR="00B44B76" w:rsidRPr="00B758FB">
        <w:rPr>
          <w:rStyle w:val="Ninguno"/>
          <w:rFonts w:ascii="Times New Roman" w:hAnsi="Times New Roman" w:cs="Times New Roman"/>
          <w:sz w:val="24"/>
          <w:szCs w:val="24"/>
        </w:rPr>
        <w:t>select or reject</w:t>
      </w:r>
      <w:r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potential hit-compounds. </w:t>
      </w:r>
      <w:r w:rsidR="000F1F6A" w:rsidRPr="00B758FB">
        <w:rPr>
          <w:rStyle w:val="Ninguno"/>
          <w:rFonts w:ascii="Times New Roman" w:hAnsi="Times New Roman" w:cs="Times New Roman"/>
          <w:sz w:val="24"/>
          <w:szCs w:val="24"/>
        </w:rPr>
        <w:t>A &gt;</w:t>
      </w:r>
      <w:r w:rsidR="00B21BAC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="000F1F6A" w:rsidRPr="00B758FB">
        <w:rPr>
          <w:rStyle w:val="Ninguno"/>
          <w:rFonts w:ascii="Times New Roman" w:hAnsi="Times New Roman" w:cs="Times New Roman"/>
          <w:sz w:val="24"/>
          <w:szCs w:val="24"/>
        </w:rPr>
        <w:t>3SD increase/decrease compared to controls is recommended, but also fold increase or % of control are commonly used to find compounds with activity.</w:t>
      </w:r>
      <w:r w:rsidR="007319ED" w:rsidRPr="00B758FB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</w:p>
    <w:p w14:paraId="37EAB88A" w14:textId="77777777" w:rsidR="00B758FB" w:rsidRDefault="00B758FB" w:rsidP="00B21BAC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sz w:val="24"/>
          <w:szCs w:val="24"/>
        </w:rPr>
      </w:pPr>
    </w:p>
    <w:p w14:paraId="42B64539" w14:textId="77777777" w:rsidR="00B21BAC" w:rsidRPr="00B21BAC" w:rsidRDefault="00B21BAC" w:rsidP="00B21BAC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Style w:val="Ninguno"/>
          <w:rFonts w:ascii="Times New Roman" w:hAnsi="Times New Roman" w:cs="Times New Roman"/>
          <w:i/>
          <w:sz w:val="24"/>
          <w:szCs w:val="24"/>
        </w:rPr>
      </w:pPr>
      <w:r w:rsidRPr="00B21BAC">
        <w:rPr>
          <w:rStyle w:val="Ninguno"/>
          <w:rFonts w:ascii="Times New Roman" w:hAnsi="Times New Roman" w:cs="Times New Roman"/>
          <w:i/>
          <w:sz w:val="24"/>
          <w:szCs w:val="24"/>
        </w:rPr>
        <w:t>Reference</w:t>
      </w:r>
    </w:p>
    <w:p w14:paraId="658A734C" w14:textId="77777777" w:rsidR="00B758FB" w:rsidRPr="00B758FB" w:rsidRDefault="00B758FB" w:rsidP="00B758F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58FB">
        <w:rPr>
          <w:rFonts w:ascii="Times New Roman" w:eastAsia="Times" w:hAnsi="Times New Roman" w:cs="Times New Roman"/>
          <w:b/>
          <w:i/>
          <w:sz w:val="24"/>
          <w:szCs w:val="24"/>
        </w:rPr>
        <w:fldChar w:fldCharType="begin"/>
      </w:r>
      <w:r w:rsidRPr="00B758FB">
        <w:rPr>
          <w:rFonts w:ascii="Times New Roman" w:eastAsia="Times" w:hAnsi="Times New Roman" w:cs="Times New Roman"/>
          <w:b/>
          <w:i/>
          <w:sz w:val="24"/>
          <w:szCs w:val="24"/>
        </w:rPr>
        <w:instrText xml:space="preserve"> ADDIN EN.REFLIST </w:instrText>
      </w:r>
      <w:r w:rsidRPr="00B758FB">
        <w:rPr>
          <w:rFonts w:ascii="Times New Roman" w:eastAsia="Times" w:hAnsi="Times New Roman" w:cs="Times New Roman"/>
          <w:b/>
          <w:i/>
          <w:sz w:val="24"/>
          <w:szCs w:val="24"/>
        </w:rPr>
        <w:fldChar w:fldCharType="separate"/>
      </w:r>
      <w:r w:rsidRPr="00B758FB">
        <w:rPr>
          <w:rFonts w:ascii="Times New Roman" w:hAnsi="Times New Roman" w:cs="Times New Roman"/>
          <w:sz w:val="24"/>
          <w:szCs w:val="24"/>
        </w:rPr>
        <w:t xml:space="preserve">Sewell, D.L. (1995). Laboratory-associated infections and biosafety. </w:t>
      </w:r>
      <w:r w:rsidRPr="00B758FB">
        <w:rPr>
          <w:rFonts w:ascii="Times New Roman" w:hAnsi="Times New Roman" w:cs="Times New Roman"/>
          <w:i/>
          <w:sz w:val="24"/>
          <w:szCs w:val="24"/>
        </w:rPr>
        <w:t>Clin Microbiol Rev</w:t>
      </w:r>
      <w:r w:rsidRPr="00B758FB">
        <w:rPr>
          <w:rFonts w:ascii="Times New Roman" w:hAnsi="Times New Roman" w:cs="Times New Roman"/>
          <w:sz w:val="24"/>
          <w:szCs w:val="24"/>
        </w:rPr>
        <w:t xml:space="preserve"> 8(3)</w:t>
      </w:r>
      <w:r w:rsidRPr="00B758FB">
        <w:rPr>
          <w:rFonts w:ascii="Times New Roman" w:hAnsi="Times New Roman" w:cs="Times New Roman"/>
          <w:b/>
          <w:sz w:val="24"/>
          <w:szCs w:val="24"/>
        </w:rPr>
        <w:t>,</w:t>
      </w:r>
      <w:r w:rsidRPr="00B758FB">
        <w:rPr>
          <w:rFonts w:ascii="Times New Roman" w:hAnsi="Times New Roman" w:cs="Times New Roman"/>
          <w:sz w:val="24"/>
          <w:szCs w:val="24"/>
        </w:rPr>
        <w:t xml:space="preserve"> 389-405.</w:t>
      </w:r>
    </w:p>
    <w:p w14:paraId="0B76116A" w14:textId="77777777" w:rsidR="001E7A7A" w:rsidRPr="00B758FB" w:rsidRDefault="00B758FB" w:rsidP="00B21BAC">
      <w:pPr>
        <w:pStyle w:val="Poromisin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jc w:val="both"/>
        <w:rPr>
          <w:rFonts w:ascii="Times New Roman" w:eastAsia="Times" w:hAnsi="Times New Roman" w:cs="Times New Roman"/>
          <w:b/>
          <w:i/>
          <w:sz w:val="24"/>
          <w:szCs w:val="24"/>
          <w:lang w:val="en-US"/>
        </w:rPr>
      </w:pPr>
      <w:r w:rsidRPr="00B758FB">
        <w:rPr>
          <w:rFonts w:ascii="Times New Roman" w:eastAsia="Times" w:hAnsi="Times New Roman" w:cs="Times New Roman"/>
          <w:b/>
          <w:i/>
          <w:sz w:val="24"/>
          <w:szCs w:val="24"/>
          <w:lang w:val="en-US"/>
        </w:rPr>
        <w:fldChar w:fldCharType="end"/>
      </w:r>
    </w:p>
    <w:sectPr w:rsidR="001E7A7A" w:rsidRPr="00B758FB" w:rsidSect="007D00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altName w:val="Times New Roman"/>
    <w:panose1 w:val="00000000000000000000"/>
    <w:charset w:val="00"/>
    <w:family w:val="auto"/>
    <w:pitch w:val="variable"/>
    <w:sig w:usb0="E50002FF" w:usb1="500079DB" w:usb2="0000001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E3751"/>
    <w:multiLevelType w:val="hybridMultilevel"/>
    <w:tmpl w:val="B958DD88"/>
    <w:lvl w:ilvl="0" w:tplc="0C8EFA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E7385"/>
    <w:multiLevelType w:val="multilevel"/>
    <w:tmpl w:val="E116C0F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1.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1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1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1C83D43"/>
    <w:multiLevelType w:val="multilevel"/>
    <w:tmpl w:val="DBB8CA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5060F46"/>
    <w:multiLevelType w:val="multilevel"/>
    <w:tmpl w:val="8C844C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63E63DE"/>
    <w:multiLevelType w:val="multilevel"/>
    <w:tmpl w:val="026E901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8C018BF"/>
    <w:multiLevelType w:val="multilevel"/>
    <w:tmpl w:val="F992EE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6" w15:restartNumberingAfterBreak="0">
    <w:nsid w:val="2CE87EEE"/>
    <w:multiLevelType w:val="multilevel"/>
    <w:tmpl w:val="7CA098D0"/>
    <w:lvl w:ilvl="0">
      <w:start w:val="1"/>
      <w:numFmt w:val="decimal"/>
      <w:lvlText w:val="%1"/>
      <w:lvlJc w:val="left"/>
      <w:pPr>
        <w:ind w:left="360" w:hanging="360"/>
      </w:pPr>
      <w:rPr>
        <w:rFonts w:eastAsia="Arial Unicode MS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="Arial Unicode MS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Arial Unicode MS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Arial Unicode MS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Arial Unicode MS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Arial Unicode MS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Arial Unicode MS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Arial Unicode MS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Arial Unicode MS" w:hint="default"/>
      </w:rPr>
    </w:lvl>
  </w:abstractNum>
  <w:abstractNum w:abstractNumId="7" w15:restartNumberingAfterBreak="0">
    <w:nsid w:val="32FE7C41"/>
    <w:multiLevelType w:val="hybridMultilevel"/>
    <w:tmpl w:val="2A88E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677740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5FE14CC"/>
    <w:multiLevelType w:val="multilevel"/>
    <w:tmpl w:val="FBF8DBC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414012F"/>
    <w:multiLevelType w:val="multilevel"/>
    <w:tmpl w:val="73727D14"/>
    <w:lvl w:ilvl="0">
      <w:start w:val="1"/>
      <w:numFmt w:val="decimal"/>
      <w:lvlText w:val="%1."/>
      <w:lvlJc w:val="left"/>
      <w:pPr>
        <w:ind w:left="0" w:firstLine="0"/>
      </w:pPr>
      <w:rPr>
        <w:rFonts w:ascii="Helvetica Neue" w:eastAsia="Times" w:hAnsi="Times New Roman" w:cs="Times New Roman"/>
      </w:rPr>
    </w:lvl>
    <w:lvl w:ilvl="1">
      <w:start w:val="1"/>
      <w:numFmt w:val="none"/>
      <w:lvlText w:val="1.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1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1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5F62352"/>
    <w:multiLevelType w:val="hybridMultilevel"/>
    <w:tmpl w:val="8604E900"/>
    <w:lvl w:ilvl="0" w:tplc="23D06AA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415A84"/>
    <w:multiLevelType w:val="multilevel"/>
    <w:tmpl w:val="75DC0A00"/>
    <w:lvl w:ilvl="0">
      <w:start w:val="2"/>
      <w:numFmt w:val="decimal"/>
      <w:lvlText w:val="%1."/>
      <w:lvlJc w:val="left"/>
      <w:pPr>
        <w:ind w:left="540" w:hanging="540"/>
      </w:pPr>
      <w:rPr>
        <w:rFonts w:eastAsia="Arial Unicode MS" w:hint="default"/>
        <w:b w:val="0"/>
        <w:i w:val="0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eastAsia="Arial Unicode MS" w:hint="default"/>
        <w:b w:val="0"/>
        <w:i w:val="0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eastAsia="Arial Unicode MS" w:hint="default"/>
        <w:b w:val="0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Arial Unicode MS"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Arial Unicode MS"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Arial Unicode MS" w:hint="default"/>
        <w:b w:val="0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Arial Unicode MS" w:hint="default"/>
        <w:b w:val="0"/>
        <w:i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Arial Unicode MS" w:hint="default"/>
        <w:b w:val="0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Arial Unicode MS" w:hint="default"/>
        <w:b w:val="0"/>
        <w:i w:val="0"/>
      </w:rPr>
    </w:lvl>
  </w:abstractNum>
  <w:abstractNum w:abstractNumId="13" w15:restartNumberingAfterBreak="0">
    <w:nsid w:val="58237880"/>
    <w:multiLevelType w:val="multilevel"/>
    <w:tmpl w:val="0FA48CF4"/>
    <w:lvl w:ilvl="0">
      <w:start w:val="2"/>
      <w:numFmt w:val="decimal"/>
      <w:lvlText w:val="%1."/>
      <w:lvlJc w:val="left"/>
      <w:pPr>
        <w:ind w:left="540" w:hanging="540"/>
      </w:pPr>
      <w:rPr>
        <w:rFonts w:eastAsia="Arial Unicode MS"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eastAsia="Arial Unicode MS"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eastAsia="Arial Unicode MS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Arial Unicode MS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Arial Unicode MS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Arial Unicode MS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Arial Unicode MS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Arial Unicode MS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Arial Unicode MS" w:hint="default"/>
      </w:rPr>
    </w:lvl>
  </w:abstractNum>
  <w:abstractNum w:abstractNumId="14" w15:restartNumberingAfterBreak="0">
    <w:nsid w:val="6A8D715A"/>
    <w:multiLevelType w:val="multilevel"/>
    <w:tmpl w:val="8D7AE4F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CFF46B7"/>
    <w:multiLevelType w:val="multilevel"/>
    <w:tmpl w:val="161CB042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709595E"/>
    <w:multiLevelType w:val="multilevel"/>
    <w:tmpl w:val="8C844C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B51250E"/>
    <w:multiLevelType w:val="multilevel"/>
    <w:tmpl w:val="68A04C2C"/>
    <w:lvl w:ilvl="0">
      <w:start w:val="2"/>
      <w:numFmt w:val="decimal"/>
      <w:lvlText w:val="%1"/>
      <w:lvlJc w:val="left"/>
      <w:pPr>
        <w:ind w:left="492" w:hanging="492"/>
      </w:pPr>
      <w:rPr>
        <w:rFonts w:hint="default"/>
        <w:b w:val="0"/>
      </w:rPr>
    </w:lvl>
    <w:lvl w:ilvl="1">
      <w:start w:val="4"/>
      <w:numFmt w:val="decimal"/>
      <w:lvlText w:val="%1.%2"/>
      <w:lvlJc w:val="left"/>
      <w:pPr>
        <w:ind w:left="492" w:hanging="492"/>
      </w:pPr>
      <w:rPr>
        <w:rFonts w:hint="default"/>
        <w:b w:val="0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num w:numId="1">
    <w:abstractNumId w:val="1"/>
  </w:num>
  <w:num w:numId="2">
    <w:abstractNumId w:val="15"/>
  </w:num>
  <w:num w:numId="3">
    <w:abstractNumId w:val="17"/>
  </w:num>
  <w:num w:numId="4">
    <w:abstractNumId w:val="10"/>
  </w:num>
  <w:num w:numId="5">
    <w:abstractNumId w:val="5"/>
  </w:num>
  <w:num w:numId="6">
    <w:abstractNumId w:val="0"/>
  </w:num>
  <w:num w:numId="7">
    <w:abstractNumId w:val="7"/>
  </w:num>
  <w:num w:numId="8">
    <w:abstractNumId w:val="11"/>
  </w:num>
  <w:num w:numId="9">
    <w:abstractNumId w:val="8"/>
  </w:num>
  <w:num w:numId="10">
    <w:abstractNumId w:val="6"/>
  </w:num>
  <w:num w:numId="11">
    <w:abstractNumId w:val="2"/>
  </w:num>
  <w:num w:numId="12">
    <w:abstractNumId w:val="14"/>
  </w:num>
  <w:num w:numId="13">
    <w:abstractNumId w:val="9"/>
  </w:num>
  <w:num w:numId="14">
    <w:abstractNumId w:val="16"/>
  </w:num>
  <w:num w:numId="15">
    <w:abstractNumId w:val="4"/>
  </w:num>
  <w:num w:numId="16">
    <w:abstractNumId w:val="3"/>
  </w:num>
  <w:num w:numId="17">
    <w:abstractNumId w:val="1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zaxww2q5twevefd24p9zwvesa9rdfsevf5&quot;&gt;My EndNote Library&lt;record-ids&gt;&lt;item&gt;457&lt;/item&gt;&lt;/record-ids&gt;&lt;/item&gt;&lt;/Libraries&gt;"/>
  </w:docVars>
  <w:rsids>
    <w:rsidRoot w:val="0044091D"/>
    <w:rsid w:val="000D7B64"/>
    <w:rsid w:val="000F1F6A"/>
    <w:rsid w:val="0012284B"/>
    <w:rsid w:val="00166B7E"/>
    <w:rsid w:val="001E7A7A"/>
    <w:rsid w:val="001F282C"/>
    <w:rsid w:val="00355E8C"/>
    <w:rsid w:val="003C1797"/>
    <w:rsid w:val="0044091D"/>
    <w:rsid w:val="004436B2"/>
    <w:rsid w:val="00491B39"/>
    <w:rsid w:val="004A5F26"/>
    <w:rsid w:val="004B272E"/>
    <w:rsid w:val="0054134F"/>
    <w:rsid w:val="005574BB"/>
    <w:rsid w:val="005835D3"/>
    <w:rsid w:val="005A0A63"/>
    <w:rsid w:val="006C1A53"/>
    <w:rsid w:val="007319ED"/>
    <w:rsid w:val="00733A07"/>
    <w:rsid w:val="0073682D"/>
    <w:rsid w:val="0074188E"/>
    <w:rsid w:val="007D007D"/>
    <w:rsid w:val="009149F0"/>
    <w:rsid w:val="00973AD3"/>
    <w:rsid w:val="00A93BCB"/>
    <w:rsid w:val="00B21BAC"/>
    <w:rsid w:val="00B31FB7"/>
    <w:rsid w:val="00B44B76"/>
    <w:rsid w:val="00B51486"/>
    <w:rsid w:val="00B71B92"/>
    <w:rsid w:val="00B758FB"/>
    <w:rsid w:val="00C94F1F"/>
    <w:rsid w:val="00D23C5D"/>
    <w:rsid w:val="00D753E3"/>
    <w:rsid w:val="00EC3789"/>
    <w:rsid w:val="00F24F5F"/>
    <w:rsid w:val="00FB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98141"/>
  <w15:chartTrackingRefBased/>
  <w15:docId w15:val="{0D67A25C-5BA9-41BD-A9AC-EF8EC09D2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inguno">
    <w:name w:val="Ninguno"/>
    <w:rsid w:val="0044091D"/>
    <w:rPr>
      <w:lang w:val="en-US"/>
    </w:rPr>
  </w:style>
  <w:style w:type="paragraph" w:customStyle="1" w:styleId="PoromisinA">
    <w:name w:val="Por omisión A"/>
    <w:link w:val="PoromisinAChar"/>
    <w:rsid w:val="004409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440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9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91D"/>
    <w:rPr>
      <w:rFonts w:ascii="Times New Roman" w:eastAsia="Arial Unicode MS"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91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758FB"/>
    <w:pPr>
      <w:spacing w:after="0"/>
      <w:jc w:val="center"/>
    </w:pPr>
    <w:rPr>
      <w:rFonts w:ascii="Calibri" w:hAnsi="Calibri" w:cs="Calibri"/>
      <w:noProof/>
    </w:rPr>
  </w:style>
  <w:style w:type="character" w:customStyle="1" w:styleId="PoromisinAChar">
    <w:name w:val="Por omisión A Char"/>
    <w:basedOn w:val="DefaultParagraphFont"/>
    <w:link w:val="PoromisinA"/>
    <w:rsid w:val="00B758FB"/>
    <w:rPr>
      <w:rFonts w:ascii="Helvetica Neue" w:eastAsia="Arial Unicode MS" w:hAnsi="Helvetica Neue" w:cs="Arial Unicode MS"/>
      <w:color w:val="000000"/>
      <w:u w:color="000000"/>
      <w:bdr w:val="nil"/>
      <w:lang w:val="sv-SE" w:eastAsia="sv-SE"/>
    </w:rPr>
  </w:style>
  <w:style w:type="character" w:customStyle="1" w:styleId="EndNoteBibliographyTitleChar">
    <w:name w:val="EndNote Bibliography Title Char"/>
    <w:basedOn w:val="PoromisinAChar"/>
    <w:link w:val="EndNoteBibliographyTitle"/>
    <w:rsid w:val="00B758FB"/>
    <w:rPr>
      <w:rFonts w:ascii="Calibri" w:eastAsia="Arial Unicode MS" w:hAnsi="Calibri" w:cs="Calibri"/>
      <w:noProof/>
      <w:color w:val="000000"/>
      <w:u w:color="000000"/>
      <w:bdr w:val="nil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B758F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romisinAChar"/>
    <w:link w:val="EndNoteBibliography"/>
    <w:rsid w:val="00B758FB"/>
    <w:rPr>
      <w:rFonts w:ascii="Calibri" w:eastAsia="Arial Unicode MS" w:hAnsi="Calibri" w:cs="Calibri"/>
      <w:noProof/>
      <w:color w:val="000000"/>
      <w:u w:color="000000"/>
      <w:bdr w:val="nil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2</Words>
  <Characters>6283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</dc:creator>
  <cp:keywords/>
  <dc:description/>
  <cp:lastModifiedBy>Frontiers</cp:lastModifiedBy>
  <cp:revision>2</cp:revision>
  <dcterms:created xsi:type="dcterms:W3CDTF">2018-12-14T07:20:00Z</dcterms:created>
  <dcterms:modified xsi:type="dcterms:W3CDTF">2018-12-14T07:20:00Z</dcterms:modified>
</cp:coreProperties>
</file>